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AC7" w:rsidRDefault="00A05AC7">
      <w:r w:rsidRPr="004A468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-267286</wp:posOffset>
                </wp:positionV>
                <wp:extent cx="5943600" cy="822960"/>
                <wp:effectExtent l="0" t="0" r="19050" b="152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8229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5AC7" w:rsidRDefault="00C2662F" w:rsidP="00A05AC7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ative persona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ass 1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‘</w:t>
                            </w:r>
                            <w:r w:rsidR="00A05AC7" w:rsidRP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lder adults living with partner’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r. Taylor</w:t>
                            </w:r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is 74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l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living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gether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ith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is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ife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ho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receives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pension benefits as well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</w:t>
                            </w:r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For a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ouple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f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ow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he is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uffering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ultimorbidity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(i.e. diabetes in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ombination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ith</w:t>
                            </w:r>
                            <w:proofErr w:type="spellEnd"/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COPD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8pt;margin-top:-21.05pt;width:468pt;height:64.8pt;z-index:-251657216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" filled="f">
                <v:textbox>
                  <w:txbxContent>
                    <w:p w:rsidR="00A05AC7" w:rsidRDefault="00C2662F" w:rsidP="00A05AC7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Qualitative persona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f </w:t>
                      </w:r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ass 1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‘</w:t>
                      </w:r>
                      <w:r w:rsidR="00A05AC7" w:rsidRP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older adults living with partner’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r. Taylor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is 74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ol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living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gether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ith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is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ife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ho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receives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pension benefits as well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</w:t>
                      </w:r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For a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couple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f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ow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he is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uffering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ultimorbidity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(i.e. diabetes in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combination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ith</w:t>
                      </w:r>
                      <w:proofErr w:type="spellEnd"/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COPD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05AC7" w:rsidRPr="00A05AC7" w:rsidRDefault="00A05AC7" w:rsidP="00A05AC7">
      <w:pPr>
        <w:tabs>
          <w:tab w:val="left" w:pos="5670"/>
        </w:tabs>
      </w:pPr>
    </w:p>
    <w:p w:rsidR="00A05AC7" w:rsidRPr="00A05AC7" w:rsidRDefault="00E2426B" w:rsidP="00A05AC7">
      <w:r w:rsidRPr="004A468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25D4972" wp14:editId="0FD77694">
                <wp:simplePos x="0" y="0"/>
                <wp:positionH relativeFrom="margin">
                  <wp:posOffset>-32434</wp:posOffset>
                </wp:positionH>
                <wp:positionV relativeFrom="paragraph">
                  <wp:posOffset>103554</wp:posOffset>
                </wp:positionV>
                <wp:extent cx="5943600" cy="901700"/>
                <wp:effectExtent l="0" t="0" r="19050" b="1270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901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26B" w:rsidRDefault="00C2662F" w:rsidP="00E2426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ative persona</w:t>
                            </w:r>
                            <w:r w:rsidR="00E2426B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ass 2</w:t>
                            </w:r>
                            <w:r w:rsidR="00E2426B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‘</w:t>
                            </w:r>
                            <w:r w:rsidR="00E2426B" w:rsidRP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lder adults living alone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’ </w:t>
                            </w:r>
                            <w:r w:rsidR="00E2426B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E2426B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3E24B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Mrs. Williams 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is 79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ld</w:t>
                            </w:r>
                            <w:proofErr w:type="spellEnd"/>
                            <w:r w:rsidR="00772B75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772B75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772B75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living </w:t>
                            </w:r>
                            <w:proofErr w:type="spellStart"/>
                            <w:r w:rsidR="00772B75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one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Her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husband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as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passed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way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five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go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For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ome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time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ow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Mrs. Williams has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eal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ith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visual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</w:t>
                            </w:r>
                            <w:r w:rsidR="00E2426B" w:rsidRP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teoarthritis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In </w:t>
                            </w:r>
                            <w:proofErr w:type="spellStart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ddition</w:t>
                            </w:r>
                            <w:proofErr w:type="spellEnd"/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</w:t>
                            </w:r>
                            <w:r w:rsidR="00E2426B" w:rsidRP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he has been suffering from diabetes for a long time</w:t>
                            </w:r>
                            <w:r w:rsidR="00E2426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:rsidR="00E2426B" w:rsidRDefault="00E2426B" w:rsidP="00E2426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</w:p>
                          <w:p w:rsidR="00E2426B" w:rsidRPr="00A05AC7" w:rsidRDefault="00E2426B" w:rsidP="00E2426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u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seve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is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ependent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n sickness benefits.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Besid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ready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suffers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sthma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inc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r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outh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For a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oupl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f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receiv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ca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a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pecialize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ental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alth professional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ongsid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ca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receiv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GP. </w:t>
                            </w:r>
                          </w:p>
                          <w:p w:rsidR="00E2426B" w:rsidRPr="004A4680" w:rsidRDefault="00E2426B" w:rsidP="00E2426B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5D497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2.55pt;margin-top:8.15pt;width:468pt;height:71pt;z-index:-2516531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" filled="f">
                <v:textbox>
                  <w:txbxContent>
                    <w:p w:rsidR="00E2426B" w:rsidRDefault="00C2662F" w:rsidP="00E2426B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Qualitative persona</w:t>
                      </w:r>
                      <w:r w:rsidR="00E2426B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f 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ass 2</w:t>
                      </w:r>
                      <w:r w:rsidR="00E2426B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‘</w:t>
                      </w:r>
                      <w:r w:rsidR="00E2426B" w:rsidRP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older adults living alone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’ </w:t>
                      </w:r>
                      <w:r w:rsidR="00E2426B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E2426B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3E24B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Mrs. Williams 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is 79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old</w:t>
                      </w:r>
                      <w:proofErr w:type="spellEnd"/>
                      <w:r w:rsidR="00772B75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772B75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772B75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living </w:t>
                      </w:r>
                      <w:proofErr w:type="spellStart"/>
                      <w:r w:rsidR="00772B75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one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Her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husband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as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passed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way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five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go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For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ome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time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ow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Mrs. Williams has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eal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ith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visual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o</w:t>
                      </w:r>
                      <w:r w:rsidR="00E2426B" w:rsidRP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steoarthritis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In </w:t>
                      </w:r>
                      <w:proofErr w:type="spellStart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ddition</w:t>
                      </w:r>
                      <w:proofErr w:type="spellEnd"/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</w:t>
                      </w:r>
                      <w:r w:rsidR="00E2426B" w:rsidRP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he has been suffering from diabetes for a long time</w:t>
                      </w:r>
                      <w:r w:rsidR="00E2426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</w:p>
                    <w:p w:rsidR="00E2426B" w:rsidRDefault="00E2426B" w:rsidP="00E2426B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</w:p>
                    <w:p w:rsidR="00E2426B" w:rsidRPr="00A05AC7" w:rsidRDefault="00E2426B" w:rsidP="00E2426B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u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seve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is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ependent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n sickness benefits.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Besid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ready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suffers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sthma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inc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r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outh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For a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coupl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f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receiv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ca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a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pecialize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ental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alth professional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ongsid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ca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receiv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GP. </w:t>
                      </w:r>
                    </w:p>
                    <w:p w:rsidR="00E2426B" w:rsidRPr="004A4680" w:rsidRDefault="00E2426B" w:rsidP="00E2426B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05AC7" w:rsidRPr="00A05AC7" w:rsidRDefault="00A05AC7" w:rsidP="00A05AC7"/>
    <w:p w:rsidR="00A05AC7" w:rsidRPr="00A05AC7" w:rsidRDefault="00A05AC7" w:rsidP="00E2426B">
      <w:pPr>
        <w:tabs>
          <w:tab w:val="left" w:pos="3040"/>
        </w:tabs>
      </w:pPr>
    </w:p>
    <w:p w:rsidR="00A05AC7" w:rsidRPr="00A05AC7" w:rsidRDefault="00121A7F" w:rsidP="00A05AC7">
      <w:r w:rsidRPr="004A468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196776A" wp14:editId="546FDBFF">
                <wp:simplePos x="0" y="0"/>
                <wp:positionH relativeFrom="margin">
                  <wp:align>right</wp:align>
                </wp:positionH>
                <wp:positionV relativeFrom="paragraph">
                  <wp:posOffset>260008</wp:posOffset>
                </wp:positionV>
                <wp:extent cx="5943600" cy="822960"/>
                <wp:effectExtent l="0" t="0" r="19050" b="152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8229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AD7" w:rsidRDefault="00C2662F" w:rsidP="00676AD7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ative persona</w:t>
                            </w:r>
                            <w:r w:rsidR="00676AD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ass 3</w:t>
                            </w:r>
                            <w:r w:rsidR="00676AD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‘</w:t>
                            </w:r>
                            <w:r w:rsidR="00676AD7" w:rsidRP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iddle-aged, employed adults with family</w:t>
                            </w:r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’ </w:t>
                            </w:r>
                            <w:r w:rsidR="00676AD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676AD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Mrs. Jones  is 51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l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living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gether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ith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r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husban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wo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ons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f 19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22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ld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works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parttime as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ursing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ssistant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in a </w:t>
                            </w:r>
                            <w:proofErr w:type="spellStart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ursing</w:t>
                            </w:r>
                            <w:proofErr w:type="spellEnd"/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ome. Mrs. Jones </w:t>
                            </w:r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has diabetes </w:t>
                            </w:r>
                            <w:proofErr w:type="spellStart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hronic</w:t>
                            </w:r>
                            <w:proofErr w:type="spellEnd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back </w:t>
                            </w:r>
                            <w:proofErr w:type="spellStart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eck</w:t>
                            </w:r>
                            <w:proofErr w:type="spellEnd"/>
                            <w:r w:rsidR="00121A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. </w:t>
                            </w:r>
                          </w:p>
                          <w:p w:rsidR="00676AD7" w:rsidRDefault="00676AD7" w:rsidP="00676AD7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</w:p>
                          <w:p w:rsidR="00676AD7" w:rsidRPr="00A05AC7" w:rsidRDefault="00676AD7" w:rsidP="00676AD7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u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seve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is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ependent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n sickness benefits.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Besid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ready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suffers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sthma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inc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r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outh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For a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oupl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f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receiv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ca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a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pecialized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ental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alth professional,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ongsid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care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receives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GP. </w:t>
                            </w:r>
                          </w:p>
                          <w:p w:rsidR="00676AD7" w:rsidRPr="004A4680" w:rsidRDefault="00676AD7" w:rsidP="00676AD7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6776A" id="_x0000_s1028" type="#_x0000_t202" style="position:absolute;margin-left:416.8pt;margin-top:20.45pt;width:468pt;height:64.8pt;z-index:-25165107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" filled="f">
                <v:textbox>
                  <w:txbxContent>
                    <w:p w:rsidR="00676AD7" w:rsidRDefault="00C2662F" w:rsidP="00676AD7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Qualitative persona</w:t>
                      </w:r>
                      <w:r w:rsidR="00676AD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f 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ass 3</w:t>
                      </w:r>
                      <w:r w:rsidR="00676AD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‘</w:t>
                      </w:r>
                      <w:r w:rsidR="00676AD7" w:rsidRP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middle-aged, employed adults with family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’ </w:t>
                      </w:r>
                      <w:r w:rsidR="00676AD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676AD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r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. Jones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 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is 51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ol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living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gether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ith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r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husban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wo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ons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f 19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22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old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.</w:t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works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parttime as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ursing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ssistant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in a </w:t>
                      </w:r>
                      <w:proofErr w:type="spellStart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ursing</w:t>
                      </w:r>
                      <w:proofErr w:type="spellEnd"/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ome. Mrs. Jones </w:t>
                      </w:r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has diabetes </w:t>
                      </w:r>
                      <w:proofErr w:type="spellStart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chronic</w:t>
                      </w:r>
                      <w:proofErr w:type="spellEnd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back </w:t>
                      </w:r>
                      <w:proofErr w:type="spellStart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eck</w:t>
                      </w:r>
                      <w:proofErr w:type="spellEnd"/>
                      <w:r w:rsidR="00121A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. </w:t>
                      </w:r>
                    </w:p>
                    <w:p w:rsidR="00676AD7" w:rsidRDefault="00676AD7" w:rsidP="00676AD7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</w:p>
                    <w:p w:rsidR="00676AD7" w:rsidRPr="00A05AC7" w:rsidRDefault="00676AD7" w:rsidP="00676AD7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u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seve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is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ependent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n sickness benefits.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Besid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ready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suffers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sthma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inc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r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outh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For a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coupl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f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receiv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ca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a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pecialized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ental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alth professional,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ongsid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care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receives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GP. </w:t>
                      </w:r>
                    </w:p>
                    <w:p w:rsidR="00676AD7" w:rsidRPr="004A4680" w:rsidRDefault="00676AD7" w:rsidP="00676AD7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05AC7" w:rsidRPr="00A05AC7" w:rsidRDefault="00A05AC7" w:rsidP="00A05AC7"/>
    <w:p w:rsidR="00A05AC7" w:rsidRPr="00A05AC7" w:rsidRDefault="00A05AC7" w:rsidP="00A05AC7"/>
    <w:p w:rsidR="00A05AC7" w:rsidRPr="00A05AC7" w:rsidRDefault="00121A7F" w:rsidP="00121A7F">
      <w:pPr>
        <w:tabs>
          <w:tab w:val="left" w:pos="7167"/>
        </w:tabs>
      </w:pPr>
      <w:r>
        <w:tab/>
      </w:r>
    </w:p>
    <w:p w:rsidR="00A05AC7" w:rsidRDefault="00676AD7" w:rsidP="00A05AC7">
      <w:r w:rsidRPr="004A468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margin">
                  <wp:posOffset>-14630</wp:posOffset>
                </wp:positionH>
                <wp:positionV relativeFrom="paragraph">
                  <wp:posOffset>70307</wp:posOffset>
                </wp:positionV>
                <wp:extent cx="5921654" cy="801859"/>
                <wp:effectExtent l="0" t="0" r="22225" b="1778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654" cy="80185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5AC7" w:rsidRPr="004A4680" w:rsidRDefault="00FF3572" w:rsidP="00A05AC7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ative persona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A05AC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ass 4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‘middle-aged adults with social welfare dependency’ 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br/>
                            </w:r>
                            <w:r w:rsidR="00676AD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</w:t>
                            </w:r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s. Smith is 52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ears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l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n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living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lon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or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om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time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now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u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o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severe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is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dependent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on sickness benefits.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Besides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h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mood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disorders,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h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 w:rsidR="003B6B9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has been </w:t>
                            </w:r>
                            <w:proofErr w:type="spellStart"/>
                            <w:r w:rsidR="003B6B9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uffering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sthma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since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her </w:t>
                            </w:r>
                            <w:proofErr w:type="spellStart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youth</w:t>
                            </w:r>
                            <w:proofErr w:type="spellEnd"/>
                            <w:r w:rsidR="00A05AC7" w:rsidRPr="004A46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. </w:t>
                            </w:r>
                          </w:p>
                          <w:p w:rsidR="00A05AC7" w:rsidRPr="004A4680" w:rsidRDefault="00A05AC7" w:rsidP="00A05AC7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1.15pt;margin-top:5.55pt;width:466.25pt;height:63.1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" filled="f">
                <v:textbox>
                  <w:txbxContent>
                    <w:p w:rsidR="00A05AC7" w:rsidRPr="004A4680" w:rsidRDefault="00FF3572" w:rsidP="00A05AC7">
                      <w:pP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Qualitative persona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f </w:t>
                      </w:r>
                      <w:r w:rsidR="00A05AC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ass 4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‘middle-aged adults with social welfare dependency’ 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br/>
                      </w:r>
                      <w:r w:rsidR="00676AD7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</w:t>
                      </w:r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s. Smith is 52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ears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ol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n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living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lon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or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om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time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now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u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o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severe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is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dependent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on sickness benefits.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Besides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th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mood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disorders,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h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r w:rsidR="003B6B9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has been </w:t>
                      </w:r>
                      <w:proofErr w:type="spellStart"/>
                      <w:r w:rsidR="003B6B9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uffering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from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asthma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since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 her </w:t>
                      </w:r>
                      <w:proofErr w:type="spellStart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>youth</w:t>
                      </w:r>
                      <w:proofErr w:type="spellEnd"/>
                      <w:r w:rsidR="00A05AC7" w:rsidRPr="004A46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nl-NL"/>
                        </w:rPr>
                        <w:t xml:space="preserve">. </w:t>
                      </w:r>
                    </w:p>
                    <w:p w:rsidR="00A05AC7" w:rsidRPr="004A4680" w:rsidRDefault="00A05AC7" w:rsidP="00A05AC7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67EFD" w:rsidRPr="00A05AC7" w:rsidRDefault="009A6C80" w:rsidP="00A05AC7">
      <w:bookmarkStart w:id="0" w:name="_GoBack"/>
      <w:bookmarkEnd w:id="0"/>
    </w:p>
    <w:sectPr w:rsidR="00D67EFD" w:rsidRPr="00A05A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680"/>
    <w:rsid w:val="000B70D2"/>
    <w:rsid w:val="000E6D15"/>
    <w:rsid w:val="00121A7F"/>
    <w:rsid w:val="001377DA"/>
    <w:rsid w:val="00172019"/>
    <w:rsid w:val="00183BD3"/>
    <w:rsid w:val="002A60FD"/>
    <w:rsid w:val="002F5043"/>
    <w:rsid w:val="003B6B91"/>
    <w:rsid w:val="003E24BF"/>
    <w:rsid w:val="004A4680"/>
    <w:rsid w:val="005D2B67"/>
    <w:rsid w:val="006530B6"/>
    <w:rsid w:val="00676AD7"/>
    <w:rsid w:val="0069616A"/>
    <w:rsid w:val="006E2B09"/>
    <w:rsid w:val="00772B75"/>
    <w:rsid w:val="00791D02"/>
    <w:rsid w:val="008F7610"/>
    <w:rsid w:val="009A6C80"/>
    <w:rsid w:val="00A05AC7"/>
    <w:rsid w:val="00AC58BF"/>
    <w:rsid w:val="00C2662F"/>
    <w:rsid w:val="00CE12B9"/>
    <w:rsid w:val="00E2426B"/>
    <w:rsid w:val="00FF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8DDCCD"/>
  <w15:chartTrackingRefBased/>
  <w15:docId w15:val="{6CE57D40-BA99-4104-A6F4-2215722D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A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ts, Rowan (HSR)</dc:creator>
  <cp:keywords/>
  <dc:description/>
  <cp:lastModifiedBy>Smeets, Rowan (HSR)</cp:lastModifiedBy>
  <cp:revision>2</cp:revision>
  <dcterms:created xsi:type="dcterms:W3CDTF">2019-11-26T13:48:00Z</dcterms:created>
  <dcterms:modified xsi:type="dcterms:W3CDTF">2019-11-26T13:48:00Z</dcterms:modified>
</cp:coreProperties>
</file>